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26C" w:rsidRDefault="00685796">
      <w:pPr>
        <w:rPr>
          <w:rFonts w:ascii="Times New Roman" w:hAnsi="Times New Roman" w:cs="Times New Roman" w:hint="eastAsia"/>
          <w:sz w:val="24"/>
          <w:szCs w:val="24"/>
        </w:rPr>
      </w:pPr>
      <w:r w:rsidRPr="008F50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34117" w:rsidRPr="008F508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93858" w:rsidRPr="008F508A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F508A">
        <w:rPr>
          <w:rFonts w:ascii="Times New Roman" w:hAnsi="Times New Roman" w:cs="Times New Roman"/>
          <w:b/>
          <w:sz w:val="24"/>
          <w:szCs w:val="24"/>
        </w:rPr>
        <w:t>.</w:t>
      </w:r>
      <w:r w:rsidRPr="008F508A">
        <w:rPr>
          <w:rFonts w:ascii="Times New Roman" w:hAnsi="Times New Roman" w:cs="Times New Roman"/>
          <w:sz w:val="24"/>
          <w:szCs w:val="24"/>
        </w:rPr>
        <w:t xml:space="preserve"> Pooled </w:t>
      </w:r>
      <w:r w:rsidR="00937AC4" w:rsidRPr="008F508A">
        <w:rPr>
          <w:rFonts w:ascii="Times New Roman" w:hAnsi="Times New Roman" w:cs="Times New Roman" w:hint="eastAsia"/>
          <w:sz w:val="24"/>
          <w:szCs w:val="24"/>
        </w:rPr>
        <w:t>o</w:t>
      </w:r>
      <w:r w:rsidR="00937AC4" w:rsidRPr="008F508A">
        <w:rPr>
          <w:rFonts w:ascii="Times New Roman" w:hAnsi="Times New Roman" w:cs="Times New Roman"/>
          <w:sz w:val="24"/>
          <w:szCs w:val="24"/>
        </w:rPr>
        <w:t>verall survival rate at 6-month</w:t>
      </w:r>
      <w:r w:rsidRPr="008F508A">
        <w:rPr>
          <w:rFonts w:ascii="Times New Roman" w:hAnsi="Times New Roman" w:cs="Times New Roman"/>
          <w:sz w:val="24"/>
          <w:szCs w:val="24"/>
        </w:rPr>
        <w:t xml:space="preserve"> (</w:t>
      </w:r>
      <w:r w:rsidR="00937AC4" w:rsidRPr="008F508A">
        <w:rPr>
          <w:rFonts w:ascii="Times New Roman" w:hAnsi="Times New Roman" w:cs="Times New Roman"/>
          <w:sz w:val="24"/>
          <w:szCs w:val="24"/>
        </w:rPr>
        <w:t>OS-6m</w:t>
      </w:r>
      <w:r w:rsidRPr="008F508A">
        <w:rPr>
          <w:rFonts w:ascii="Times New Roman" w:hAnsi="Times New Roman" w:cs="Times New Roman"/>
          <w:sz w:val="24"/>
          <w:szCs w:val="24"/>
        </w:rPr>
        <w:t xml:space="preserve">) and modified </w:t>
      </w:r>
      <w:r w:rsidR="00937AC4" w:rsidRPr="008F508A">
        <w:rPr>
          <w:rFonts w:ascii="Times New Roman" w:hAnsi="Times New Roman" w:cs="Times New Roman"/>
          <w:sz w:val="24"/>
          <w:szCs w:val="24"/>
        </w:rPr>
        <w:t>OS-6m</w:t>
      </w:r>
      <w:r w:rsidRPr="008F508A">
        <w:rPr>
          <w:rFonts w:ascii="Times New Roman" w:hAnsi="Times New Roman" w:cs="Times New Roman"/>
          <w:sz w:val="24"/>
          <w:szCs w:val="24"/>
        </w:rPr>
        <w:t xml:space="preserve"> in advanced HCC patients included</w:t>
      </w:r>
      <w:r w:rsidRPr="008F508A">
        <w:rPr>
          <w:rFonts w:ascii="Times New Roman" w:hAnsi="Times New Roman" w:cs="Times New Roman" w:hint="eastAsia"/>
          <w:sz w:val="24"/>
          <w:szCs w:val="24"/>
        </w:rPr>
        <w:t>.</w:t>
      </w:r>
    </w:p>
    <w:p w:rsidR="008F508A" w:rsidRPr="008F508A" w:rsidRDefault="008F50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950" w:type="dxa"/>
        <w:jc w:val="center"/>
        <w:tblInd w:w="-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8"/>
        <w:gridCol w:w="1043"/>
        <w:gridCol w:w="1543"/>
        <w:gridCol w:w="2282"/>
        <w:gridCol w:w="993"/>
        <w:gridCol w:w="1701"/>
      </w:tblGrid>
      <w:tr w:rsidR="0096044B" w:rsidRPr="0096044B" w:rsidTr="00BE15A1">
        <w:trPr>
          <w:jc w:val="center"/>
        </w:trPr>
        <w:tc>
          <w:tcPr>
            <w:tcW w:w="4974" w:type="dxa"/>
            <w:gridSpan w:val="3"/>
            <w:tcBorders>
              <w:top w:val="single" w:sz="4" w:space="0" w:color="auto"/>
              <w:bottom w:val="nil"/>
            </w:tcBorders>
          </w:tcPr>
          <w:p w:rsidR="0096044B" w:rsidRPr="0096044B" w:rsidRDefault="0096044B" w:rsidP="00BE15A1">
            <w:pPr>
              <w:ind w:firstLineChars="1022" w:firstLine="246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OS-6m (pre-deleted)</w:t>
            </w:r>
          </w:p>
        </w:tc>
        <w:tc>
          <w:tcPr>
            <w:tcW w:w="4976" w:type="dxa"/>
            <w:gridSpan w:val="3"/>
            <w:tcBorders>
              <w:top w:val="single" w:sz="4" w:space="0" w:color="auto"/>
              <w:bottom w:val="nil"/>
            </w:tcBorders>
          </w:tcPr>
          <w:p w:rsidR="0096044B" w:rsidRPr="0096044B" w:rsidRDefault="0096044B" w:rsidP="00BE15A1">
            <w:pPr>
              <w:ind w:firstLineChars="980" w:firstLine="2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OS-6m (post-deleted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  <w:tcBorders>
              <w:top w:val="nil"/>
              <w:bottom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96044B" w:rsidRPr="0096044B" w:rsidRDefault="0096044B" w:rsidP="00BE15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44B" w:rsidRPr="0096044B" w:rsidRDefault="0096044B" w:rsidP="00BE15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  <w:tcBorders>
              <w:top w:val="single" w:sz="4" w:space="0" w:color="auto"/>
            </w:tcBorders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489,0.885)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:rsidR="0096044B" w:rsidRPr="0096044B" w:rsidRDefault="0096044B" w:rsidP="00BE1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 w:rsidR="00BE15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489,0.885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564,0.818)</w:t>
            </w:r>
          </w:p>
        </w:tc>
        <w:tc>
          <w:tcPr>
            <w:tcW w:w="2282" w:type="dxa"/>
          </w:tcPr>
          <w:p w:rsidR="0096044B" w:rsidRPr="0096044B" w:rsidRDefault="0096044B" w:rsidP="00BE1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 w:rsidR="00BE15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5A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9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701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564,0.818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79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,0.909)</w:t>
            </w:r>
          </w:p>
        </w:tc>
        <w:tc>
          <w:tcPr>
            <w:tcW w:w="2282" w:type="dxa"/>
          </w:tcPr>
          <w:p w:rsidR="0096044B" w:rsidRPr="0096044B" w:rsidRDefault="0096044B" w:rsidP="00BE1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 w:rsidR="00BE15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9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701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579 ,0.909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Ya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08, 0.682)</w:t>
            </w:r>
          </w:p>
        </w:tc>
        <w:tc>
          <w:tcPr>
            <w:tcW w:w="2282" w:type="dxa"/>
          </w:tcPr>
          <w:p w:rsidR="0096044B" w:rsidRPr="0096044B" w:rsidRDefault="0096044B" w:rsidP="00BE1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="00BE15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9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701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742,0.930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742,0.930)</w:t>
            </w:r>
          </w:p>
        </w:tc>
        <w:tc>
          <w:tcPr>
            <w:tcW w:w="2282" w:type="dxa"/>
          </w:tcPr>
          <w:p w:rsidR="0096044B" w:rsidRPr="0096044B" w:rsidRDefault="0096044B" w:rsidP="00BE1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BE15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99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701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14, 0.946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96044B" w:rsidRDefault="0096044B" w:rsidP="00960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14, 0.946)</w:t>
            </w:r>
          </w:p>
        </w:tc>
        <w:tc>
          <w:tcPr>
            <w:tcW w:w="2282" w:type="dxa"/>
          </w:tcPr>
          <w:p w:rsidR="0096044B" w:rsidRPr="00CF76C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6C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9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701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713,0.842)</w:t>
            </w:r>
          </w:p>
        </w:tc>
      </w:tr>
      <w:tr w:rsidR="0096044B" w:rsidRPr="0096044B" w:rsidTr="00BE15A1">
        <w:trPr>
          <w:jc w:val="center"/>
        </w:trPr>
        <w:tc>
          <w:tcPr>
            <w:tcW w:w="2388" w:type="dxa"/>
          </w:tcPr>
          <w:p w:rsidR="0096044B" w:rsidRPr="00CF76C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6C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543" w:type="dxa"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(0.648,0.832)</w:t>
            </w:r>
          </w:p>
        </w:tc>
        <w:tc>
          <w:tcPr>
            <w:tcW w:w="4976" w:type="dxa"/>
            <w:gridSpan w:val="3"/>
            <w:vMerge w:val="restart"/>
          </w:tcPr>
          <w:p w:rsidR="0096044B" w:rsidRDefault="00CF76CB" w:rsidP="00F76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96044B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9604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9.5%, P=0.290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161)</w:t>
            </w:r>
          </w:p>
          <w:p w:rsidR="005E5646" w:rsidRPr="0096044B" w:rsidRDefault="005E5646" w:rsidP="00F76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44B" w:rsidRPr="0096044B" w:rsidTr="00BE15A1">
        <w:trPr>
          <w:jc w:val="center"/>
        </w:trPr>
        <w:tc>
          <w:tcPr>
            <w:tcW w:w="4974" w:type="dxa"/>
            <w:gridSpan w:val="3"/>
          </w:tcPr>
          <w:p w:rsidR="0096044B" w:rsidRPr="0096044B" w:rsidRDefault="0096044B" w:rsidP="00F76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96044B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9604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="00BE15A1">
              <w:rPr>
                <w:rFonts w:ascii="Times New Roman" w:hAnsi="Times New Roman" w:cs="Times New Roman"/>
                <w:sz w:val="24"/>
                <w:szCs w:val="24"/>
              </w:rPr>
              <w:t>=56.8%, P</w:t>
            </w:r>
            <w:r w:rsidR="00F7602B">
              <w:rPr>
                <w:rFonts w:ascii="Times New Roman" w:hAnsi="Times New Roman" w:cs="Times New Roman"/>
                <w:sz w:val="24"/>
                <w:szCs w:val="24"/>
              </w:rPr>
              <w:t>=0.041)</w:t>
            </w:r>
            <w:r w:rsidR="00F76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F7602B"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96044B">
              <w:rPr>
                <w:rFonts w:ascii="Times New Roman" w:hAnsi="Times New Roman" w:cs="Times New Roman"/>
                <w:sz w:val="24"/>
                <w:szCs w:val="24"/>
              </w:rPr>
              <w:t>0.022)</w:t>
            </w:r>
          </w:p>
        </w:tc>
        <w:tc>
          <w:tcPr>
            <w:tcW w:w="4976" w:type="dxa"/>
            <w:gridSpan w:val="3"/>
            <w:vMerge/>
          </w:tcPr>
          <w:p w:rsidR="0096044B" w:rsidRPr="0096044B" w:rsidRDefault="0096044B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82E87" w:rsidRPr="00F7602B" w:rsidRDefault="00182E87" w:rsidP="001F7B57">
      <w:pPr>
        <w:rPr>
          <w:rFonts w:ascii="Times New Roman" w:hAnsi="Times New Roman" w:cs="Times New Roman"/>
          <w:sz w:val="28"/>
          <w:szCs w:val="28"/>
        </w:rPr>
      </w:pPr>
    </w:p>
    <w:sectPr w:rsidR="00182E87" w:rsidRPr="00F7602B" w:rsidSect="008F508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2C18" w:rsidRDefault="005F2C18" w:rsidP="00182E87">
      <w:r>
        <w:separator/>
      </w:r>
    </w:p>
  </w:endnote>
  <w:endnote w:type="continuationSeparator" w:id="1">
    <w:p w:rsidR="005F2C18" w:rsidRDefault="005F2C18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2C18" w:rsidRDefault="005F2C18" w:rsidP="00182E87">
      <w:r>
        <w:separator/>
      </w:r>
    </w:p>
  </w:footnote>
  <w:footnote w:type="continuationSeparator" w:id="1">
    <w:p w:rsidR="005F2C18" w:rsidRDefault="005F2C18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06A"/>
    <w:rsid w:val="00020AAE"/>
    <w:rsid w:val="00182E87"/>
    <w:rsid w:val="001C5BB2"/>
    <w:rsid w:val="001E2575"/>
    <w:rsid w:val="001F7B57"/>
    <w:rsid w:val="0024026C"/>
    <w:rsid w:val="0025523D"/>
    <w:rsid w:val="002B495F"/>
    <w:rsid w:val="003A7123"/>
    <w:rsid w:val="003E4CD1"/>
    <w:rsid w:val="003E5B00"/>
    <w:rsid w:val="00477F85"/>
    <w:rsid w:val="0048608C"/>
    <w:rsid w:val="004E3B21"/>
    <w:rsid w:val="00503D0D"/>
    <w:rsid w:val="00507D22"/>
    <w:rsid w:val="00533A7A"/>
    <w:rsid w:val="00544738"/>
    <w:rsid w:val="00587ACF"/>
    <w:rsid w:val="00593858"/>
    <w:rsid w:val="005B1CBA"/>
    <w:rsid w:val="005C7620"/>
    <w:rsid w:val="005E5646"/>
    <w:rsid w:val="005F2C18"/>
    <w:rsid w:val="00616987"/>
    <w:rsid w:val="00627E53"/>
    <w:rsid w:val="00634117"/>
    <w:rsid w:val="006839CA"/>
    <w:rsid w:val="00685796"/>
    <w:rsid w:val="006A74EF"/>
    <w:rsid w:val="007348D4"/>
    <w:rsid w:val="007C7991"/>
    <w:rsid w:val="007D4709"/>
    <w:rsid w:val="007F3DF9"/>
    <w:rsid w:val="00886947"/>
    <w:rsid w:val="008B4BAA"/>
    <w:rsid w:val="008D6EB2"/>
    <w:rsid w:val="008F508A"/>
    <w:rsid w:val="00937AC4"/>
    <w:rsid w:val="0096044B"/>
    <w:rsid w:val="009F5963"/>
    <w:rsid w:val="00A76385"/>
    <w:rsid w:val="00AE100A"/>
    <w:rsid w:val="00B622C3"/>
    <w:rsid w:val="00BC3F1D"/>
    <w:rsid w:val="00BD4D91"/>
    <w:rsid w:val="00BE15A1"/>
    <w:rsid w:val="00C233C4"/>
    <w:rsid w:val="00CF76CB"/>
    <w:rsid w:val="00D23DFC"/>
    <w:rsid w:val="00D44F49"/>
    <w:rsid w:val="00D67C42"/>
    <w:rsid w:val="00DD59E8"/>
    <w:rsid w:val="00DE5DE1"/>
    <w:rsid w:val="00E333C7"/>
    <w:rsid w:val="00E437E2"/>
    <w:rsid w:val="00EA7D30"/>
    <w:rsid w:val="00EE2B6B"/>
    <w:rsid w:val="00EE7F6A"/>
    <w:rsid w:val="00F16A9E"/>
    <w:rsid w:val="00F7602B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6</Words>
  <Characters>605</Characters>
  <Application>Microsoft Office Word</Application>
  <DocSecurity>0</DocSecurity>
  <Lines>5</Lines>
  <Paragraphs>1</Paragraphs>
  <ScaleCrop>false</ScaleCrop>
  <Company>微软中国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43</cp:revision>
  <dcterms:created xsi:type="dcterms:W3CDTF">2018-05-18T07:41:00Z</dcterms:created>
  <dcterms:modified xsi:type="dcterms:W3CDTF">2018-09-10T08:46:00Z</dcterms:modified>
</cp:coreProperties>
</file>